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FB7" w:rsidRPr="003048DF" w:rsidRDefault="00406FB7" w:rsidP="00406FB7">
      <w:pPr>
        <w:spacing w:line="276" w:lineRule="auto"/>
        <w:ind w:leftChars="59" w:left="118"/>
        <w:rPr>
          <w:rFonts w:ascii="Arial" w:hAnsi="Arial" w:cs="Arial"/>
          <w:b/>
          <w:szCs w:val="20"/>
        </w:rPr>
      </w:pPr>
      <w:r w:rsidRPr="003048DF">
        <w:rPr>
          <w:rFonts w:ascii="Arial" w:hAnsi="Arial" w:cs="Arial"/>
          <w:b/>
          <w:szCs w:val="20"/>
        </w:rPr>
        <w:t xml:space="preserve">Supplementary Table S1. </w:t>
      </w:r>
      <w:r w:rsidRPr="003048DF">
        <w:rPr>
          <w:rFonts w:ascii="Arial" w:hAnsi="Arial" w:cs="Arial"/>
          <w:szCs w:val="20"/>
        </w:rPr>
        <w:t>Primers for quantitative realtime-PCR (qPCR) analysis.</w:t>
      </w:r>
    </w:p>
    <w:p w:rsidR="00F4679E" w:rsidRPr="0013536C" w:rsidRDefault="00F4679E" w:rsidP="00F4679E">
      <w:pPr>
        <w:wordWrap/>
        <w:adjustRightInd w:val="0"/>
        <w:spacing w:line="480" w:lineRule="auto"/>
        <w:ind w:firstLineChars="50" w:firstLine="120"/>
        <w:rPr>
          <w:rFonts w:ascii="Times New Roman" w:eastAsia="WarnockPro-Regular" w:hAnsi="Times New Roman" w:cs="Times New Roman"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5812"/>
        <w:gridCol w:w="1134"/>
      </w:tblGrid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YP1B1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>CACTGCCAACACCTCTGTCTT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>CAAGGAGCTCCATGGACTCT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9052B4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p1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>TGGCAGCAGTACCAATGGC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>CCAGGTAGTCCTGTCAGAACTT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Pr="000C7C32">
              <w:rPr>
                <w:rFonts w:ascii="Times New Roman" w:hAnsi="Times New Roman"/>
                <w:sz w:val="24"/>
                <w:szCs w:val="24"/>
              </w:rPr>
              <w:t>-catenin</w:t>
            </w:r>
            <w:r w:rsidRPr="0013536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ATGTCCAGCGTTTGGCTGAA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TGGTCCTCGTCATTTAGCAGTT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9052B4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-myc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GGCTCCTGGCAAAAGTCA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AGTTGTGCTGATGTGTGGAGA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536C">
              <w:rPr>
                <w:rFonts w:ascii="Times New Roman" w:hAnsi="Times New Roman"/>
                <w:sz w:val="24"/>
                <w:szCs w:val="24"/>
              </w:rPr>
              <w:t>Cyclin D1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3536C">
              <w:rPr>
                <w:rFonts w:ascii="Times New Roman" w:hAnsi="Times New Roman"/>
              </w:rPr>
              <w:t>ACCTGAGGAGCCCCAACA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3536C">
              <w:rPr>
                <w:rFonts w:ascii="Times New Roman" w:hAnsi="Times New Roman"/>
              </w:rPr>
              <w:t>TCT</w:t>
            </w:r>
            <w:r w:rsidRPr="0013536C">
              <w:rPr>
                <w:rFonts w:ascii="Times New Roman" w:eastAsiaTheme="minorEastAsia" w:hAnsi="Times New Roman"/>
              </w:rPr>
              <w:t>GCTCCTGGCAGGC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-cadherin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3536C">
              <w:rPr>
                <w:rFonts w:ascii="Times New Roman" w:hAnsi="Times New Roman"/>
              </w:rPr>
              <w:t>AAAGGCCCATTTCCTAAA</w:t>
            </w:r>
            <w:r w:rsidRPr="0013536C">
              <w:rPr>
                <w:rFonts w:ascii="Times New Roman" w:eastAsiaTheme="minorEastAsia" w:hAnsi="Times New Roman"/>
              </w:rPr>
              <w:t>AAC</w:t>
            </w:r>
            <w:r>
              <w:rPr>
                <w:rFonts w:ascii="Times New Roman" w:eastAsiaTheme="minorEastAsia" w:hAnsi="Times New Roman" w:hint="eastAsia"/>
              </w:rPr>
              <w:t>CT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3536C">
              <w:rPr>
                <w:rFonts w:ascii="Times New Roman" w:hAnsi="Times New Roman"/>
              </w:rPr>
              <w:t>TGC</w:t>
            </w:r>
            <w:r w:rsidRPr="0013536C">
              <w:rPr>
                <w:rFonts w:ascii="Times New Roman" w:eastAsiaTheme="minorEastAsia" w:hAnsi="Times New Roman"/>
              </w:rPr>
              <w:t>GTTCTCTATCCAGAG</w:t>
            </w:r>
            <w:r w:rsidRPr="0013536C">
              <w:rPr>
                <w:rFonts w:ascii="Times New Roman" w:hAnsi="Times New Roman"/>
              </w:rPr>
              <w:t>GCT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5959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-cadherin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GGTGGAGGAGAAGAAGACCAG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GGCATCAGGCTCCACAGT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536C">
              <w:rPr>
                <w:rFonts w:ascii="Times New Roman" w:hAnsi="Times New Roman"/>
                <w:sz w:val="24"/>
                <w:szCs w:val="24"/>
              </w:rPr>
              <w:t>SNAI1</w:t>
            </w:r>
          </w:p>
          <w:p w:rsidR="00595980" w:rsidRPr="0013536C" w:rsidRDefault="00595980" w:rsidP="00556D2B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CTTCCAGCAGCCCTACGA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CGGTGGGGTTGAGGATCT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ZEB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TCCTGAGGCACCTGAAGAGG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CAGAGAGGTAAAGCGTTTATAGC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EB</w:t>
            </w:r>
            <w:r w:rsidRPr="0013536C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AAAACCATGGCGTGGGTA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CAATAGCCGAGGCATCAAC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536C">
              <w:rPr>
                <w:rFonts w:ascii="Times New Roman" w:hAnsi="Times New Roman"/>
                <w:sz w:val="24"/>
                <w:szCs w:val="24"/>
              </w:rPr>
              <w:t>TWIST1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 w:rsidRPr="0013536C">
              <w:rPr>
                <w:rFonts w:ascii="Times New Roman" w:hAnsi="Times New Roman"/>
              </w:rPr>
              <w:t>GGGAGTCCGCAGTCTTA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 w:rsidRPr="0013536C">
              <w:rPr>
                <w:rFonts w:ascii="Times New Roman" w:hAnsi="Times New Roman"/>
              </w:rPr>
              <w:t>CCT</w:t>
            </w:r>
            <w:r w:rsidR="00556D2B" w:rsidRPr="0013536C">
              <w:rPr>
                <w:rFonts w:ascii="Times New Roman" w:eastAsiaTheme="minorEastAsia" w:hAnsi="Times New Roman"/>
              </w:rPr>
              <w:t>GTCTCGCTTTCTCTTT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3536C">
              <w:rPr>
                <w:rFonts w:ascii="Times New Roman" w:hAnsi="Times New Roman"/>
                <w:sz w:val="24"/>
                <w:szCs w:val="24"/>
              </w:rPr>
              <w:t>α-SMA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 w:rsidRPr="0013536C">
              <w:rPr>
                <w:rFonts w:ascii="Times New Roman" w:hAnsi="Times New Roman"/>
              </w:rPr>
              <w:t>CAGGGCTGTTTTCCCATCCAT</w:t>
            </w:r>
            <w:r w:rsidR="00556D2B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 w:rsidRPr="0013536C">
              <w:rPr>
                <w:rFonts w:ascii="Times New Roman" w:hAnsi="Times New Roman"/>
              </w:rPr>
              <w:t>ACGTAGCTGTCTTTTTGTCCC</w:t>
            </w:r>
            <w:r w:rsidR="00556D2B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imentin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CCCTCACCTGTGAAGTGGAT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TCCAGCAGCTTCCTGTAGGT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39709E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39709E" w:rsidRPr="0013536C" w:rsidRDefault="0039709E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ibronectin</w:t>
            </w:r>
          </w:p>
          <w:p w:rsidR="0039709E" w:rsidRPr="0013536C" w:rsidRDefault="0039709E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39709E" w:rsidRPr="0013536C" w:rsidRDefault="0039709E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39709E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CCGTGGGCAACTCTGT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39709E" w:rsidRPr="0013536C" w:rsidRDefault="0039709E" w:rsidP="00712A5E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TGCGGCAGTTGTCACAG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9709E" w:rsidRPr="0013536C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39709E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39709E" w:rsidRPr="0013536C" w:rsidRDefault="0039709E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integrin </w:t>
            </w:r>
            <w:r w:rsidRPr="0039709E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  <w:p w:rsidR="0039709E" w:rsidRPr="0013536C" w:rsidRDefault="0039709E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39709E" w:rsidRPr="0013536C" w:rsidRDefault="0039709E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39709E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GCCTGTGGAGTACAAGTCCTT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39709E" w:rsidRPr="0013536C" w:rsidRDefault="0039709E" w:rsidP="00712A5E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AATTCGGGTGAAGTTATCTGTGG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9709E" w:rsidRPr="0013536C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39709E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39709E" w:rsidRPr="0013536C" w:rsidRDefault="0039709E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12A5E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atenin</w:t>
            </w:r>
          </w:p>
          <w:p w:rsidR="0039709E" w:rsidRPr="0013536C" w:rsidRDefault="0039709E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39709E" w:rsidRPr="0013536C" w:rsidRDefault="0039709E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39709E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CTGTTGGAGCCTCTTGTTAC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39709E" w:rsidRPr="0013536C" w:rsidRDefault="0039709E" w:rsidP="00712A5E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CATTACACTCTGCCACAATTC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9709E" w:rsidRPr="0013536C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39709E" w:rsidRDefault="0039709E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MMP1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39709E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</w:p>
          <w:p w:rsidR="0039709E" w:rsidRDefault="0039709E" w:rsidP="00350292">
            <w:pPr>
              <w:spacing w:line="480" w:lineRule="auto"/>
              <w:rPr>
                <w:rFonts w:ascii="Times New Roman" w:hAnsi="Times New Roman"/>
              </w:rPr>
            </w:pPr>
          </w:p>
          <w:p w:rsidR="0039709E" w:rsidRPr="0039709E" w:rsidRDefault="0039709E" w:rsidP="00350292">
            <w:pPr>
              <w:spacing w:line="480" w:lineRule="auto"/>
              <w:rPr>
                <w:rFonts w:ascii="Times New Roman" w:hAnsi="Times New Roman"/>
                <w:sz w:val="14"/>
                <w:szCs w:val="14"/>
              </w:rPr>
            </w:pPr>
          </w:p>
          <w:p w:rsidR="0039709E" w:rsidRPr="0039709E" w:rsidRDefault="0039709E" w:rsidP="00350292">
            <w:pPr>
              <w:spacing w:line="480" w:lineRule="auto"/>
              <w:rPr>
                <w:rFonts w:ascii="Times New Roman" w:hAnsi="Times New Roman"/>
                <w:sz w:val="14"/>
                <w:szCs w:val="14"/>
              </w:rPr>
            </w:pPr>
          </w:p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TGGACCATGCAATTGAGAAA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CCGATGATCTCCCCTGACAA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MMP9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GTGCTGGGCTGCTGCTTTGCTG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GTCGCCCTCAAAGGTTTGGAAT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39709E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MP13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CCAGACTTCACGATGGCATTG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712A5E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GGCATCTCCTCCATAATTTGG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350292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595980" w:rsidRPr="0013536C" w:rsidRDefault="0039709E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MP14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:rsidR="0039709E" w:rsidRPr="0039709E" w:rsidRDefault="0039709E" w:rsidP="00350292">
            <w:pPr>
              <w:spacing w:line="480" w:lineRule="auto"/>
              <w:rPr>
                <w:rFonts w:ascii="Times New Roman" w:hAnsi="Times New Roman"/>
                <w:sz w:val="14"/>
                <w:szCs w:val="14"/>
              </w:rPr>
            </w:pPr>
          </w:p>
          <w:p w:rsidR="0039709E" w:rsidRPr="0039709E" w:rsidRDefault="0039709E" w:rsidP="00350292">
            <w:pPr>
              <w:spacing w:line="480" w:lineRule="auto"/>
              <w:rPr>
                <w:rFonts w:ascii="Times New Roman" w:hAnsi="Times New Roman"/>
                <w:sz w:val="14"/>
                <w:szCs w:val="14"/>
              </w:rPr>
            </w:pPr>
          </w:p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CATCTGTGACGGGAACTTTGA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712A5E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712A5E">
              <w:rPr>
                <w:rFonts w:ascii="Times New Roman" w:hAnsi="Times New Roman" w:hint="eastAsia"/>
              </w:rPr>
              <w:t>GGCAGTGTTGATGGACGCA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95980" w:rsidRPr="0013536C" w:rsidTr="00556D2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5980" w:rsidRPr="0013536C" w:rsidRDefault="00556D2B" w:rsidP="0035029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  <w:p w:rsidR="00595980" w:rsidRPr="0013536C" w:rsidRDefault="00595980" w:rsidP="00556D2B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Sense</w:t>
            </w:r>
          </w:p>
          <w:p w:rsidR="00595980" w:rsidRPr="0013536C" w:rsidRDefault="00595980" w:rsidP="00350292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3536C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5980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>TCCACTGGCGTCTTCACC</w:t>
            </w:r>
            <w:r>
              <w:rPr>
                <w:rFonts w:ascii="Times New Roman" w:hAnsi="Times New Roman" w:hint="eastAsia"/>
              </w:rPr>
              <w:t xml:space="preserve"> -3</w:t>
            </w:r>
            <w:r>
              <w:rPr>
                <w:rFonts w:ascii="Times New Roman" w:hAnsi="Times New Roman"/>
              </w:rPr>
              <w:t>’</w:t>
            </w:r>
          </w:p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  <w:r w:rsidRPr="0013536C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 w:hint="eastAsia"/>
              </w:rPr>
              <w:t xml:space="preserve"> </w:t>
            </w:r>
            <w:r w:rsidR="00556D2B">
              <w:rPr>
                <w:rFonts w:ascii="Times New Roman" w:hAnsi="Times New Roman" w:hint="eastAsia"/>
              </w:rPr>
              <w:t xml:space="preserve">GGCAGAGATGATGACCCTTTT </w:t>
            </w:r>
            <w:r>
              <w:rPr>
                <w:rFonts w:ascii="Times New Roman" w:hAnsi="Times New Roman" w:hint="eastAsia"/>
              </w:rPr>
              <w:t>-3</w:t>
            </w:r>
            <w:r>
              <w:rPr>
                <w:rFonts w:ascii="Times New Roman" w:hAnsi="Times New Roman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5980" w:rsidRPr="0013536C" w:rsidRDefault="00595980" w:rsidP="00350292">
            <w:pPr>
              <w:spacing w:line="480" w:lineRule="auto"/>
              <w:rPr>
                <w:rFonts w:ascii="Times New Roman" w:hAnsi="Times New Roman"/>
              </w:rPr>
            </w:pPr>
          </w:p>
        </w:tc>
      </w:tr>
    </w:tbl>
    <w:p w:rsidR="003A0288" w:rsidRDefault="003A0288" w:rsidP="00595980"/>
    <w:sectPr w:rsidR="003A0288" w:rsidSect="003A02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504E" w:rsidRDefault="0092504E" w:rsidP="006B2494">
      <w:r>
        <w:separator/>
      </w:r>
    </w:p>
  </w:endnote>
  <w:endnote w:type="continuationSeparator" w:id="1">
    <w:p w:rsidR="0092504E" w:rsidRDefault="0092504E" w:rsidP="006B24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504E" w:rsidRDefault="0092504E" w:rsidP="006B2494">
      <w:r>
        <w:separator/>
      </w:r>
    </w:p>
  </w:footnote>
  <w:footnote w:type="continuationSeparator" w:id="1">
    <w:p w:rsidR="0092504E" w:rsidRDefault="0092504E" w:rsidP="006B24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679E"/>
    <w:rsid w:val="00165D63"/>
    <w:rsid w:val="001F0962"/>
    <w:rsid w:val="00272AFF"/>
    <w:rsid w:val="003048DF"/>
    <w:rsid w:val="00345B06"/>
    <w:rsid w:val="0039709E"/>
    <w:rsid w:val="003A0288"/>
    <w:rsid w:val="00406FB7"/>
    <w:rsid w:val="004E1C52"/>
    <w:rsid w:val="00556D2B"/>
    <w:rsid w:val="00595980"/>
    <w:rsid w:val="006B2494"/>
    <w:rsid w:val="00712A5E"/>
    <w:rsid w:val="00873E61"/>
    <w:rsid w:val="0092504E"/>
    <w:rsid w:val="00945DC5"/>
    <w:rsid w:val="009D7609"/>
    <w:rsid w:val="00A177E7"/>
    <w:rsid w:val="00A27C1C"/>
    <w:rsid w:val="00AC4EC0"/>
    <w:rsid w:val="00BE1B33"/>
    <w:rsid w:val="00BE37B0"/>
    <w:rsid w:val="00C43A2E"/>
    <w:rsid w:val="00D13339"/>
    <w:rsid w:val="00E228F5"/>
    <w:rsid w:val="00EB7615"/>
    <w:rsid w:val="00F4679E"/>
    <w:rsid w:val="00FF6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79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679E"/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B24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B2494"/>
  </w:style>
  <w:style w:type="paragraph" w:styleId="a5">
    <w:name w:val="footer"/>
    <w:basedOn w:val="a"/>
    <w:link w:val="Char0"/>
    <w:uiPriority w:val="99"/>
    <w:semiHidden/>
    <w:unhideWhenUsed/>
    <w:rsid w:val="006B24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B24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9-04T06:17:00Z</dcterms:created>
  <dcterms:modified xsi:type="dcterms:W3CDTF">2015-09-04T06:17:00Z</dcterms:modified>
</cp:coreProperties>
</file>